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088" w:type="dxa"/>
        <w:shd w:val="clear" w:color="auto" w:fill="FFFFFF"/>
        <w:tblLayout w:type="fixed"/>
        <w:tblCellMar>
          <w:left w:w="0" w:type="dxa"/>
          <w:right w:w="57" w:type="dxa"/>
        </w:tblCellMar>
        <w:tblLook w:val="04A0" w:firstRow="1" w:lastRow="0" w:firstColumn="1" w:lastColumn="0" w:noHBand="0" w:noVBand="1"/>
      </w:tblPr>
      <w:tblGrid>
        <w:gridCol w:w="3828"/>
        <w:gridCol w:w="3260"/>
      </w:tblGrid>
      <w:tr w:rsidR="00145187" w:rsidRPr="00583118" w14:paraId="5BAE6A1A" w14:textId="77777777" w:rsidTr="00D308CD">
        <w:trPr>
          <w:trHeight w:val="113"/>
        </w:trPr>
        <w:tc>
          <w:tcPr>
            <w:tcW w:w="7088" w:type="dxa"/>
            <w:gridSpan w:val="2"/>
            <w:tcBorders>
              <w:left w:val="nil"/>
              <w:bottom w:val="single" w:sz="1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</w:tcPr>
          <w:p w14:paraId="563C2042" w14:textId="77777777" w:rsidR="00145187" w:rsidRPr="00583118" w:rsidRDefault="00145187" w:rsidP="008613C7">
            <w:pPr>
              <w:snapToGrid w:val="0"/>
              <w:ind w:left="-6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31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upplementary Table 2. </w:t>
            </w:r>
            <w:r w:rsidRPr="0058311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Number of patients that required treatment for secondary complications arising from </w:t>
            </w:r>
            <w:r w:rsidR="0058311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any of the </w:t>
            </w:r>
            <w:r w:rsidRPr="0058311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21 different organ systems </w:t>
            </w:r>
            <w:r w:rsidR="0058311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r as preparation for</w:t>
            </w:r>
            <w:r w:rsidRPr="0058311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surgical and medical procedures.</w:t>
            </w:r>
          </w:p>
        </w:tc>
      </w:tr>
      <w:tr w:rsidR="00145187" w:rsidRPr="00583118" w14:paraId="1606B9F0" w14:textId="77777777" w:rsidTr="00D308CD">
        <w:trPr>
          <w:trHeight w:val="113"/>
        </w:trPr>
        <w:tc>
          <w:tcPr>
            <w:tcW w:w="3828" w:type="dxa"/>
            <w:tcBorders>
              <w:top w:val="single" w:sz="18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bottom"/>
          </w:tcPr>
          <w:p w14:paraId="4D295763" w14:textId="77777777" w:rsidR="00145187" w:rsidRPr="00583118" w:rsidRDefault="00145187" w:rsidP="008613C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311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ndication</w:t>
            </w:r>
          </w:p>
        </w:tc>
        <w:tc>
          <w:tcPr>
            <w:tcW w:w="3260" w:type="dxa"/>
            <w:tcBorders>
              <w:top w:val="single" w:sz="18" w:space="0" w:color="000000"/>
              <w:left w:val="nil"/>
              <w:bottom w:val="dashSmallGap" w:sz="4" w:space="0" w:color="000000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</w:tcPr>
          <w:p w14:paraId="460A590A" w14:textId="77777777" w:rsidR="00145187" w:rsidRPr="00583118" w:rsidRDefault="00145187" w:rsidP="008613C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311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Number of </w:t>
            </w:r>
            <w:r w:rsidR="00583118" w:rsidRPr="0058311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patients receiving treatment </w:t>
            </w:r>
          </w:p>
        </w:tc>
      </w:tr>
      <w:tr w:rsidR="00583118" w:rsidRPr="00583118" w14:paraId="6EF41AFC" w14:textId="77777777" w:rsidTr="00D308CD">
        <w:trPr>
          <w:trHeight w:val="113"/>
        </w:trPr>
        <w:tc>
          <w:tcPr>
            <w:tcW w:w="3828" w:type="dxa"/>
            <w:tcBorders>
              <w:top w:val="dashSmallGap" w:sz="4" w:space="0" w:color="000000"/>
              <w:lef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bottom"/>
          </w:tcPr>
          <w:p w14:paraId="1B17F5D8" w14:textId="77777777" w:rsidR="00583118" w:rsidRPr="00583118" w:rsidRDefault="00583118" w:rsidP="005831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3260" w:type="dxa"/>
            <w:tcBorders>
              <w:top w:val="dashSmallGap" w:sz="4" w:space="0" w:color="000000"/>
              <w:left w:val="nil"/>
            </w:tcBorders>
            <w:shd w:val="clear" w:color="auto" w:fill="auto"/>
            <w:vAlign w:val="bottom"/>
          </w:tcPr>
          <w:p w14:paraId="013F2827" w14:textId="77777777" w:rsidR="00583118" w:rsidRPr="00583118" w:rsidRDefault="00583118" w:rsidP="005831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2</w:t>
            </w:r>
          </w:p>
        </w:tc>
      </w:tr>
      <w:tr w:rsidR="00583118" w:rsidRPr="00583118" w14:paraId="623AE5C7" w14:textId="77777777" w:rsidTr="00D308CD">
        <w:trPr>
          <w:trHeight w:val="113"/>
        </w:trPr>
        <w:tc>
          <w:tcPr>
            <w:tcW w:w="3828" w:type="dxa"/>
            <w:tcBorders>
              <w:top w:val="nil"/>
              <w:lef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bottom"/>
          </w:tcPr>
          <w:p w14:paraId="25BC25F1" w14:textId="77777777" w:rsidR="00583118" w:rsidRPr="00583118" w:rsidRDefault="00583118" w:rsidP="005831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trointestinal System</w:t>
            </w:r>
          </w:p>
        </w:tc>
        <w:tc>
          <w:tcPr>
            <w:tcW w:w="326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3E085F40" w14:textId="77777777" w:rsidR="00583118" w:rsidRPr="00583118" w:rsidRDefault="00583118" w:rsidP="005831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2</w:t>
            </w:r>
          </w:p>
        </w:tc>
      </w:tr>
      <w:tr w:rsidR="00583118" w:rsidRPr="00583118" w14:paraId="1D0B2153" w14:textId="77777777" w:rsidTr="00D308CD">
        <w:trPr>
          <w:trHeight w:val="113"/>
        </w:trPr>
        <w:tc>
          <w:tcPr>
            <w:tcW w:w="3828" w:type="dxa"/>
            <w:tcBorders>
              <w:top w:val="nil"/>
              <w:lef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bottom"/>
          </w:tcPr>
          <w:p w14:paraId="088DE0BB" w14:textId="77777777" w:rsidR="00583118" w:rsidRPr="00583118" w:rsidRDefault="00583118" w:rsidP="005831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ctions and infestations</w:t>
            </w:r>
          </w:p>
        </w:tc>
        <w:tc>
          <w:tcPr>
            <w:tcW w:w="326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45F32CD1" w14:textId="77777777" w:rsidR="00583118" w:rsidRPr="00583118" w:rsidRDefault="00583118" w:rsidP="005831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7</w:t>
            </w:r>
          </w:p>
        </w:tc>
      </w:tr>
      <w:tr w:rsidR="00583118" w:rsidRPr="00583118" w14:paraId="795F30FD" w14:textId="77777777" w:rsidTr="00D308CD">
        <w:trPr>
          <w:trHeight w:val="113"/>
        </w:trPr>
        <w:tc>
          <w:tcPr>
            <w:tcW w:w="3828" w:type="dxa"/>
            <w:tcBorders>
              <w:top w:val="nil"/>
              <w:lef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bottom"/>
          </w:tcPr>
          <w:p w14:paraId="4F0A26FF" w14:textId="77777777" w:rsidR="00583118" w:rsidRPr="00583118" w:rsidRDefault="00583118" w:rsidP="005831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iatric Disorders</w:t>
            </w:r>
          </w:p>
        </w:tc>
        <w:tc>
          <w:tcPr>
            <w:tcW w:w="326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5386E72B" w14:textId="77777777" w:rsidR="00583118" w:rsidRPr="00583118" w:rsidRDefault="00583118" w:rsidP="005831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0</w:t>
            </w:r>
          </w:p>
        </w:tc>
      </w:tr>
      <w:tr w:rsidR="00583118" w:rsidRPr="00583118" w14:paraId="12177CFA" w14:textId="77777777" w:rsidTr="00D308CD">
        <w:trPr>
          <w:trHeight w:val="113"/>
        </w:trPr>
        <w:tc>
          <w:tcPr>
            <w:tcW w:w="3828" w:type="dxa"/>
            <w:tcBorders>
              <w:top w:val="nil"/>
              <w:lef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bottom"/>
          </w:tcPr>
          <w:p w14:paraId="53E747FB" w14:textId="77777777" w:rsidR="00583118" w:rsidRPr="00583118" w:rsidRDefault="00583118" w:rsidP="005831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scular System</w:t>
            </w:r>
          </w:p>
        </w:tc>
        <w:tc>
          <w:tcPr>
            <w:tcW w:w="326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6AC13B94" w14:textId="77777777" w:rsidR="00583118" w:rsidRPr="00583118" w:rsidRDefault="00583118" w:rsidP="005831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6</w:t>
            </w:r>
          </w:p>
        </w:tc>
      </w:tr>
      <w:tr w:rsidR="00583118" w:rsidRPr="00583118" w14:paraId="236345DD" w14:textId="77777777" w:rsidTr="00D308CD">
        <w:trPr>
          <w:trHeight w:val="113"/>
        </w:trPr>
        <w:tc>
          <w:tcPr>
            <w:tcW w:w="3828" w:type="dxa"/>
            <w:tcBorders>
              <w:top w:val="nil"/>
              <w:lef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bottom"/>
          </w:tcPr>
          <w:p w14:paraId="2A223EFD" w14:textId="77777777" w:rsidR="00583118" w:rsidRPr="00583118" w:rsidRDefault="00583118" w:rsidP="005831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bolism and nutrition</w:t>
            </w:r>
          </w:p>
        </w:tc>
        <w:tc>
          <w:tcPr>
            <w:tcW w:w="326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7ED74447" w14:textId="77777777" w:rsidR="00583118" w:rsidRPr="00583118" w:rsidRDefault="00583118" w:rsidP="005831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583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0</w:t>
            </w:r>
          </w:p>
        </w:tc>
      </w:tr>
      <w:tr w:rsidR="00583118" w:rsidRPr="00583118" w14:paraId="6F2CC466" w14:textId="77777777" w:rsidTr="00D308CD">
        <w:trPr>
          <w:trHeight w:val="113"/>
        </w:trPr>
        <w:tc>
          <w:tcPr>
            <w:tcW w:w="3828" w:type="dxa"/>
            <w:tcBorders>
              <w:top w:val="nil"/>
              <w:lef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bottom"/>
          </w:tcPr>
          <w:p w14:paraId="327C02AE" w14:textId="77777777" w:rsidR="00583118" w:rsidRPr="00583118" w:rsidRDefault="00583118" w:rsidP="005831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gical and medical procedures</w:t>
            </w:r>
          </w:p>
        </w:tc>
        <w:tc>
          <w:tcPr>
            <w:tcW w:w="326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5A7FAD6B" w14:textId="77777777" w:rsidR="00583118" w:rsidRPr="00583118" w:rsidRDefault="00583118" w:rsidP="005831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1</w:t>
            </w:r>
          </w:p>
        </w:tc>
      </w:tr>
      <w:tr w:rsidR="00583118" w:rsidRPr="00583118" w14:paraId="324F2D6B" w14:textId="77777777" w:rsidTr="00D308CD">
        <w:trPr>
          <w:trHeight w:val="113"/>
        </w:trPr>
        <w:tc>
          <w:tcPr>
            <w:tcW w:w="3828" w:type="dxa"/>
            <w:tcBorders>
              <w:top w:val="nil"/>
              <w:lef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bottom"/>
          </w:tcPr>
          <w:p w14:paraId="237777CA" w14:textId="77777777" w:rsidR="00583118" w:rsidRPr="00583118" w:rsidRDefault="00583118" w:rsidP="005831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 Disorders</w:t>
            </w:r>
          </w:p>
        </w:tc>
        <w:tc>
          <w:tcPr>
            <w:tcW w:w="326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393B483D" w14:textId="77777777" w:rsidR="00583118" w:rsidRPr="00583118" w:rsidRDefault="00583118" w:rsidP="005831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1</w:t>
            </w:r>
          </w:p>
        </w:tc>
      </w:tr>
      <w:tr w:rsidR="00583118" w:rsidRPr="00583118" w14:paraId="3FEBFDAD" w14:textId="77777777" w:rsidTr="00D308CD">
        <w:trPr>
          <w:trHeight w:val="113"/>
        </w:trPr>
        <w:tc>
          <w:tcPr>
            <w:tcW w:w="3828" w:type="dxa"/>
            <w:tcBorders>
              <w:top w:val="nil"/>
              <w:lef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bottom"/>
          </w:tcPr>
          <w:p w14:paraId="228E32DF" w14:textId="77777777" w:rsidR="00583118" w:rsidRPr="00583118" w:rsidRDefault="00583118" w:rsidP="005831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iratory System</w:t>
            </w:r>
          </w:p>
        </w:tc>
        <w:tc>
          <w:tcPr>
            <w:tcW w:w="326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4442560D" w14:textId="77777777" w:rsidR="00583118" w:rsidRPr="00583118" w:rsidRDefault="00583118" w:rsidP="005831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</w:t>
            </w:r>
          </w:p>
        </w:tc>
      </w:tr>
      <w:tr w:rsidR="00583118" w:rsidRPr="00583118" w14:paraId="3B740D8A" w14:textId="77777777" w:rsidTr="00D308CD">
        <w:trPr>
          <w:trHeight w:val="113"/>
        </w:trPr>
        <w:tc>
          <w:tcPr>
            <w:tcW w:w="3828" w:type="dxa"/>
            <w:tcBorders>
              <w:top w:val="nil"/>
              <w:lef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bottom"/>
          </w:tcPr>
          <w:p w14:paraId="5B6F9E3A" w14:textId="77777777" w:rsidR="00583118" w:rsidRPr="00583118" w:rsidRDefault="00583118" w:rsidP="005831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rvous system</w:t>
            </w:r>
          </w:p>
        </w:tc>
        <w:tc>
          <w:tcPr>
            <w:tcW w:w="326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641602BE" w14:textId="77777777" w:rsidR="00583118" w:rsidRPr="00583118" w:rsidRDefault="00583118" w:rsidP="005831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3</w:t>
            </w:r>
          </w:p>
        </w:tc>
      </w:tr>
      <w:tr w:rsidR="00583118" w:rsidRPr="00583118" w14:paraId="3D53F5E4" w14:textId="77777777" w:rsidTr="00D308CD">
        <w:trPr>
          <w:trHeight w:val="113"/>
        </w:trPr>
        <w:tc>
          <w:tcPr>
            <w:tcW w:w="3828" w:type="dxa"/>
            <w:tcBorders>
              <w:top w:val="nil"/>
              <w:lef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bottom"/>
          </w:tcPr>
          <w:p w14:paraId="6E382ACA" w14:textId="77777777" w:rsidR="00583118" w:rsidRPr="00583118" w:rsidRDefault="00583118" w:rsidP="005831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 and lymphatic system</w:t>
            </w:r>
          </w:p>
        </w:tc>
        <w:tc>
          <w:tcPr>
            <w:tcW w:w="326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7BCE8868" w14:textId="77777777" w:rsidR="00583118" w:rsidRPr="00583118" w:rsidRDefault="00583118" w:rsidP="005831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6</w:t>
            </w:r>
          </w:p>
        </w:tc>
      </w:tr>
      <w:tr w:rsidR="00583118" w:rsidRPr="00583118" w14:paraId="5806A583" w14:textId="77777777" w:rsidTr="00D308CD">
        <w:trPr>
          <w:trHeight w:val="113"/>
        </w:trPr>
        <w:tc>
          <w:tcPr>
            <w:tcW w:w="3828" w:type="dxa"/>
            <w:tcBorders>
              <w:top w:val="nil"/>
              <w:lef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bottom"/>
          </w:tcPr>
          <w:p w14:paraId="590D0C42" w14:textId="77777777" w:rsidR="00583118" w:rsidRPr="00583118" w:rsidRDefault="00583118" w:rsidP="005831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 and subcutaneous tissue</w:t>
            </w:r>
          </w:p>
        </w:tc>
        <w:tc>
          <w:tcPr>
            <w:tcW w:w="326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649C3769" w14:textId="77777777" w:rsidR="00583118" w:rsidRPr="00583118" w:rsidRDefault="00583118" w:rsidP="005831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</w:tr>
      <w:tr w:rsidR="00583118" w:rsidRPr="00583118" w14:paraId="06F4C815" w14:textId="77777777" w:rsidTr="00D308CD">
        <w:trPr>
          <w:trHeight w:val="113"/>
        </w:trPr>
        <w:tc>
          <w:tcPr>
            <w:tcW w:w="3828" w:type="dxa"/>
            <w:tcBorders>
              <w:top w:val="nil"/>
              <w:lef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bottom"/>
          </w:tcPr>
          <w:p w14:paraId="120881C9" w14:textId="77777777" w:rsidR="00583118" w:rsidRPr="00583118" w:rsidRDefault="00583118" w:rsidP="005831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nal and urinary system</w:t>
            </w:r>
          </w:p>
        </w:tc>
        <w:tc>
          <w:tcPr>
            <w:tcW w:w="326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6B67C4C6" w14:textId="77777777" w:rsidR="00583118" w:rsidRPr="00583118" w:rsidRDefault="00583118" w:rsidP="005831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</w:tr>
      <w:tr w:rsidR="00583118" w:rsidRPr="00583118" w14:paraId="55F26F1B" w14:textId="77777777" w:rsidTr="00D308CD">
        <w:trPr>
          <w:trHeight w:val="113"/>
        </w:trPr>
        <w:tc>
          <w:tcPr>
            <w:tcW w:w="3828" w:type="dxa"/>
            <w:tcBorders>
              <w:top w:val="nil"/>
              <w:lef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bottom"/>
          </w:tcPr>
          <w:p w14:paraId="77AC93AF" w14:textId="77777777" w:rsidR="00583118" w:rsidRPr="00583118" w:rsidRDefault="00583118" w:rsidP="005831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diac System</w:t>
            </w:r>
          </w:p>
        </w:tc>
        <w:tc>
          <w:tcPr>
            <w:tcW w:w="326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32AA9A69" w14:textId="77777777" w:rsidR="00583118" w:rsidRPr="00583118" w:rsidRDefault="00583118" w:rsidP="005831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583118" w:rsidRPr="00583118" w14:paraId="1BE2C035" w14:textId="77777777" w:rsidTr="00D308CD">
        <w:trPr>
          <w:trHeight w:val="113"/>
        </w:trPr>
        <w:tc>
          <w:tcPr>
            <w:tcW w:w="3828" w:type="dxa"/>
            <w:tcBorders>
              <w:top w:val="nil"/>
              <w:lef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bottom"/>
          </w:tcPr>
          <w:p w14:paraId="509D4B27" w14:textId="77777777" w:rsidR="00583118" w:rsidRPr="00583118" w:rsidRDefault="00583118" w:rsidP="005831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mune system</w:t>
            </w:r>
          </w:p>
        </w:tc>
        <w:tc>
          <w:tcPr>
            <w:tcW w:w="326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3D590A09" w14:textId="77777777" w:rsidR="00583118" w:rsidRPr="00583118" w:rsidRDefault="00583118" w:rsidP="005831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583118" w:rsidRPr="00583118" w14:paraId="7601DC92" w14:textId="77777777" w:rsidTr="00D308CD">
        <w:trPr>
          <w:trHeight w:val="113"/>
        </w:trPr>
        <w:tc>
          <w:tcPr>
            <w:tcW w:w="3828" w:type="dxa"/>
            <w:tcBorders>
              <w:top w:val="nil"/>
              <w:lef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bottom"/>
          </w:tcPr>
          <w:p w14:paraId="64F468EC" w14:textId="77777777" w:rsidR="00583118" w:rsidRPr="00583118" w:rsidRDefault="00583118" w:rsidP="005831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sculoskeletal System</w:t>
            </w:r>
          </w:p>
        </w:tc>
        <w:tc>
          <w:tcPr>
            <w:tcW w:w="326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0F6A245E" w14:textId="77777777" w:rsidR="00583118" w:rsidRPr="00583118" w:rsidRDefault="00583118" w:rsidP="005831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583118" w:rsidRPr="00583118" w14:paraId="160F2CE4" w14:textId="77777777" w:rsidTr="00D308CD">
        <w:trPr>
          <w:trHeight w:val="113"/>
        </w:trPr>
        <w:tc>
          <w:tcPr>
            <w:tcW w:w="3828" w:type="dxa"/>
            <w:tcBorders>
              <w:top w:val="nil"/>
              <w:lef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bottom"/>
          </w:tcPr>
          <w:p w14:paraId="4077D69C" w14:textId="77777777" w:rsidR="00583118" w:rsidRPr="00583118" w:rsidRDefault="00583118" w:rsidP="005831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r and labyrinth</w:t>
            </w:r>
          </w:p>
        </w:tc>
        <w:tc>
          <w:tcPr>
            <w:tcW w:w="326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5070E507" w14:textId="77777777" w:rsidR="00583118" w:rsidRPr="00583118" w:rsidRDefault="00583118" w:rsidP="005831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583118" w:rsidRPr="00583118" w14:paraId="1F112AB6" w14:textId="77777777" w:rsidTr="00D308CD">
        <w:trPr>
          <w:trHeight w:val="113"/>
        </w:trPr>
        <w:tc>
          <w:tcPr>
            <w:tcW w:w="3828" w:type="dxa"/>
            <w:tcBorders>
              <w:top w:val="nil"/>
              <w:lef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bottom"/>
          </w:tcPr>
          <w:p w14:paraId="5F39D728" w14:textId="77777777" w:rsidR="00583118" w:rsidRPr="00583118" w:rsidRDefault="00583118" w:rsidP="005831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ye</w:t>
            </w:r>
          </w:p>
        </w:tc>
        <w:tc>
          <w:tcPr>
            <w:tcW w:w="326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48FFF970" w14:textId="77777777" w:rsidR="00583118" w:rsidRPr="00583118" w:rsidRDefault="00583118" w:rsidP="005831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583118" w:rsidRPr="00583118" w14:paraId="50795D38" w14:textId="77777777" w:rsidTr="00D308CD">
        <w:trPr>
          <w:trHeight w:val="113"/>
        </w:trPr>
        <w:tc>
          <w:tcPr>
            <w:tcW w:w="3828" w:type="dxa"/>
            <w:tcBorders>
              <w:top w:val="nil"/>
              <w:lef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bottom"/>
          </w:tcPr>
          <w:p w14:paraId="70A0469B" w14:textId="77777777" w:rsidR="00583118" w:rsidRPr="00583118" w:rsidRDefault="00583118" w:rsidP="005831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roductive system and breast</w:t>
            </w:r>
          </w:p>
        </w:tc>
        <w:tc>
          <w:tcPr>
            <w:tcW w:w="326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4FC194E1" w14:textId="77777777" w:rsidR="00583118" w:rsidRPr="00583118" w:rsidRDefault="00583118" w:rsidP="005831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83118" w:rsidRPr="00583118" w14:paraId="7CCB7C2B" w14:textId="77777777" w:rsidTr="00D308CD">
        <w:trPr>
          <w:trHeight w:val="113"/>
        </w:trPr>
        <w:tc>
          <w:tcPr>
            <w:tcW w:w="3828" w:type="dxa"/>
            <w:tcBorders>
              <w:top w:val="nil"/>
              <w:lef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bottom"/>
          </w:tcPr>
          <w:p w14:paraId="5AFA133F" w14:textId="77777777" w:rsidR="00583118" w:rsidRPr="00583118" w:rsidRDefault="00583118" w:rsidP="005831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crine System</w:t>
            </w:r>
          </w:p>
        </w:tc>
        <w:tc>
          <w:tcPr>
            <w:tcW w:w="326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46C132ED" w14:textId="77777777" w:rsidR="00583118" w:rsidRPr="00583118" w:rsidRDefault="00583118" w:rsidP="005831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83118" w:rsidRPr="00583118" w14:paraId="0D601354" w14:textId="77777777" w:rsidTr="00D308CD">
        <w:trPr>
          <w:trHeight w:val="113"/>
        </w:trPr>
        <w:tc>
          <w:tcPr>
            <w:tcW w:w="38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bottom"/>
          </w:tcPr>
          <w:p w14:paraId="2567882A" w14:textId="77777777" w:rsidR="00583118" w:rsidRPr="00583118" w:rsidRDefault="00583118" w:rsidP="00583118">
            <w:pPr>
              <w:ind w:left="-1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oplasm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8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</w:tcPr>
          <w:p w14:paraId="0FDF878E" w14:textId="77777777" w:rsidR="00583118" w:rsidRPr="00583118" w:rsidRDefault="00583118" w:rsidP="005831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1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39D22E98" w14:textId="77777777" w:rsidR="00C25198" w:rsidRPr="00583118" w:rsidRDefault="00C25198">
      <w:pPr>
        <w:rPr>
          <w:rFonts w:ascii="Times New Roman" w:hAnsi="Times New Roman" w:cs="Times New Roman"/>
          <w:sz w:val="20"/>
          <w:szCs w:val="20"/>
        </w:rPr>
      </w:pPr>
    </w:p>
    <w:sectPr w:rsidR="00C25198" w:rsidRPr="00583118" w:rsidSect="005C17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187"/>
    <w:rsid w:val="00105FE0"/>
    <w:rsid w:val="00112F19"/>
    <w:rsid w:val="00145187"/>
    <w:rsid w:val="001875E8"/>
    <w:rsid w:val="00266C84"/>
    <w:rsid w:val="004E6E46"/>
    <w:rsid w:val="00520B08"/>
    <w:rsid w:val="00583118"/>
    <w:rsid w:val="005C1755"/>
    <w:rsid w:val="005C6926"/>
    <w:rsid w:val="00885C46"/>
    <w:rsid w:val="00AE5744"/>
    <w:rsid w:val="00BB6719"/>
    <w:rsid w:val="00C25198"/>
    <w:rsid w:val="00D308CD"/>
    <w:rsid w:val="00D52660"/>
    <w:rsid w:val="00E50A65"/>
    <w:rsid w:val="00F50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BD4DCE"/>
  <w14:defaultImageDpi w14:val="32767"/>
  <w15:chartTrackingRefBased/>
  <w15:docId w15:val="{464231DE-F78A-E64F-8750-B12D68726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45187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TOC 1a"/>
    <w:basedOn w:val="Normal"/>
    <w:next w:val="Normal"/>
    <w:autoRedefine/>
    <w:uiPriority w:val="39"/>
    <w:unhideWhenUsed/>
    <w:rsid w:val="00885C46"/>
    <w:pPr>
      <w:spacing w:before="240" w:after="240"/>
    </w:pPr>
    <w:rPr>
      <w:rFonts w:ascii="Times New Roman" w:eastAsia="Times New Roman" w:hAnsi="Times New Roman" w:cs="Times New Roman"/>
      <w:b/>
      <w:bCs/>
      <w:cap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Jutzeler</dc:creator>
  <cp:keywords/>
  <dc:description/>
  <cp:lastModifiedBy>Catherine Jutzeler</cp:lastModifiedBy>
  <cp:revision>3</cp:revision>
  <dcterms:created xsi:type="dcterms:W3CDTF">2021-01-26T15:35:00Z</dcterms:created>
  <dcterms:modified xsi:type="dcterms:W3CDTF">2021-02-22T12:24:00Z</dcterms:modified>
</cp:coreProperties>
</file>